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Primer sequences for real-time PCR reactions and product sizes.</w:t>
      </w:r>
    </w:p>
    <w:tbl>
      <w:tblPr>
        <w:tblW w:w="7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30"/>
        <w:gridCol w:w="3923"/>
        <w:gridCol w:w="1176"/>
      </w:tblGrid>
      <w:tr>
        <w:trPr>
          <w:trHeight w:val="351" w:hRule="atLeast"/>
        </w:trPr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39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(bp)</w:t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BE3A</w:t>
            </w:r>
          </w:p>
        </w:tc>
        <w:tc>
          <w:tcPr>
            <w:tcW w:w="103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CTCTGTTGTGATTAGGG</w:t>
            </w:r>
          </w:p>
        </w:tc>
        <w:tc>
          <w:tcPr>
            <w:tcW w:w="117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TAACCTTTCTGTGTCTG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D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TGCTGCGCATCTT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GTAGTTCTGCTGGACGA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GEL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TGGTGGTTCTGAGCCT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CAATCATCTTGCTG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KRN3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GACAGCGGCCCTAG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</w:tr>
      <w:tr>
        <w:trPr>
          <w:trHeight w:val="112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GTAGGGTTGCCCAGG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KN1C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GGCTGCGATGAGA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</w:tr>
      <w:tr>
        <w:trPr>
          <w:trHeight w:val="112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GTCCACTGCCCAAC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GF2R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CGCAAAGTCGGAAC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7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CAGTGGAAGAAGATG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G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AAAGTCAGGGAGA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7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AACTGCCAGGACA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P1L5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TTCGTCACAGTATCG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>
          <w:trHeight w:val="138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TTCTGCTGCTGCT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8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SC4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CCAAGAACCTTC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>
          <w:trHeight w:val="137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TGCCATGTGTCA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G10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CAGCCTTCGCAGA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CTCCTGTGGCAATG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P29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AAGTTCCCTTTGTTG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GTGACGGCTGAAATAG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L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CTCTACCACCCCAA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CCGTCCGCTTGT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NAT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ACCCACCAGTCT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95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GACACCGTGTATG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GGTTGTCAGTCACA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93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TTCCATCGTCTTATTAG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GF2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CTATGCTGCTTAC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</w:tr>
      <w:tr>
        <w:trPr>
          <w:trHeight w:val="8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TCTTCCACGATG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19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CCTTTAGTCTCCTGA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</w:tr>
      <w:tr>
        <w:trPr>
          <w:trHeight w:val="8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CGTGTTCCAAGT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IST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GAGCAACAACTCTAG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41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AATATGAAGGGAACAA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P0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ATGGCAGCATCTA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TGTAATCAGTCT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-ACTIN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CAACCGTGAGAAGATGA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GCATACAGGGACAG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AGAATATCATCC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>
          <w:trHeight w:val="40" w:hRule="atLeast"/>
        </w:trPr>
        <w:tc>
          <w:tcPr>
            <w:tcW w:w="12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AGATCCACAACAG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1905</wp:posOffset>
                </wp:positionV>
                <wp:extent cx="4343400" cy="770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770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D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imers referenced from Wee et al. [68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AGEL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imers referenced from Tveden-Nyborg et al. [30]</w:t>
                            </w:r>
                          </w:p>
                          <w:p>
                            <w:pPr>
                              <w:pStyle w:val="Normal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PEG3 </w:t>
                            </w:r>
                            <w:r>
                              <w:rPr/>
                              <w:t>primers referenced from Katz-Jaffee et al. (200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60.7pt;mso-wrap-distance-left:9.05pt;mso-wrap-distance-right:9.05pt;mso-wrap-distance-top:0pt;mso-wrap-distance-bottom:0pt;margin-top:0.15pt;mso-position-vertical-relative:text;margin-left: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ND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primers referenced from Wee et al. [68]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MAGEL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primers referenced from Tveden-Nyborg et al. [30]</w:t>
                      </w:r>
                    </w:p>
                    <w:p>
                      <w:pPr>
                        <w:pStyle w:val="Normal"/>
                        <w:rPr>
                          <w:vertAlign w:val="superscript"/>
                        </w:rPr>
                      </w:pPr>
                      <w:r>
                        <w:rPr>
                          <w:vertAlign w:val="superscript"/>
                        </w:rPr>
                        <w:t>c</w:t>
                      </w:r>
                      <w:r>
                        <w:rPr>
                          <w:i/>
                          <w:iCs/>
                        </w:rPr>
                        <w:t xml:space="preserve">PEG3 </w:t>
                      </w:r>
                      <w:r>
                        <w:rPr/>
                        <w:t>primers referenced from Katz-Jaffee et al. (200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vertAlign w:val="superscript"/>
                        </w:rPr>
                      </w:pPr>
                      <w:r>
                        <w:rPr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SimSun;宋体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ascii="Cambria" w:hAnsi="Cambria" w:eastAsia="SimSun;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8:10:00Z</dcterms:created>
  <dc:creator>Bucky</dc:creator>
  <dc:description/>
  <cp:keywords/>
  <dc:language>en-US</dc:language>
  <cp:lastModifiedBy>KHATIB</cp:lastModifiedBy>
  <dcterms:modified xsi:type="dcterms:W3CDTF">2013-05-17T13:22:00Z</dcterms:modified>
  <cp:revision>3</cp:revision>
  <dc:subject/>
  <dc:title/>
</cp:coreProperties>
</file>